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77C36" w:rsidRDefault="00877C36" w:rsidP="00877C36">
      <w:pPr>
        <w:spacing w:line="480" w:lineRule="auto"/>
        <w:jc w:val="both"/>
        <w:rPr>
          <w:color w:val="222222"/>
          <w:shd w:val="clear" w:color="auto" w:fill="FFFFFF"/>
          <w:lang w:val="en-US"/>
        </w:rPr>
      </w:pPr>
      <w:r w:rsidRPr="00EF0327">
        <w:rPr>
          <w:color w:val="222222"/>
          <w:shd w:val="clear" w:color="auto" w:fill="FFFFFF"/>
          <w:lang w:val="en-US"/>
        </w:rPr>
        <w:t>Covid-19 and distance learning questionnaire.</w:t>
      </w:r>
    </w:p>
    <w:p w:rsidR="00877C36" w:rsidRPr="00EF0327" w:rsidRDefault="00877C36" w:rsidP="00877C36">
      <w:pPr>
        <w:spacing w:line="480" w:lineRule="auto"/>
        <w:jc w:val="both"/>
        <w:rPr>
          <w:color w:val="222222"/>
          <w:shd w:val="clear" w:color="auto" w:fill="FFFFFF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877C36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Indicate the faculty you are attending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Dentistry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Oral Hygiene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Indicate the year of your course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.</w:t>
            </w:r>
          </w:p>
        </w:tc>
      </w:tr>
      <w:tr w:rsidR="00877C36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.</w:t>
            </w:r>
          </w:p>
        </w:tc>
      </w:tr>
      <w:tr w:rsidR="00877C36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.</w:t>
            </w:r>
          </w:p>
        </w:tc>
      </w:tr>
      <w:tr w:rsidR="00877C36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Was the learning environment adequate</w:t>
            </w:r>
            <w:r w:rsidR="00E87168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proofErr w:type="gramStart"/>
            <w:r w:rsidR="00E87168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( for</w:t>
            </w:r>
            <w:proofErr w:type="gramEnd"/>
            <w:r w:rsidR="00E87168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example if it is noisy, make yourself comfortable, </w:t>
            </w:r>
            <w:proofErr w:type="spellStart"/>
            <w:r w:rsidR="00E87168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etc</w:t>
            </w:r>
            <w:proofErr w:type="spellEnd"/>
            <w:r w:rsidR="00E87168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)</w:t>
            </w: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?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Yes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No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Quite enough</w:t>
            </w:r>
          </w:p>
        </w:tc>
      </w:tr>
      <w:tr w:rsidR="00877C36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Was your technology (computer, internet connection) adequate to attend distance lessons?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170FEB">
            <w:pPr>
              <w:pStyle w:val="Paragrafoelenco"/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- yes</w:t>
            </w:r>
          </w:p>
          <w:p w:rsidR="00877C36" w:rsidRPr="00E303EB" w:rsidRDefault="00877C36" w:rsidP="00170FEB">
            <w:pPr>
              <w:pStyle w:val="Paragrafoelenco"/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- No</w:t>
            </w:r>
          </w:p>
          <w:p w:rsidR="00877C36" w:rsidRPr="00E303EB" w:rsidRDefault="00877C36" w:rsidP="00170FEB">
            <w:pPr>
              <w:pStyle w:val="Paragrafoelenco"/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- quite enough</w:t>
            </w:r>
          </w:p>
        </w:tc>
      </w:tr>
      <w:tr w:rsidR="00877C36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Was the online platform adequate?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Yes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No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Quite enough</w:t>
            </w:r>
          </w:p>
        </w:tc>
      </w:tr>
      <w:tr w:rsidR="00877C36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The quality of lessons has…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  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emained unchang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Improv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lastRenderedPageBreak/>
              <w:t>Worsened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lastRenderedPageBreak/>
              <w:t>How often did your professors perform traditional lessons with slides?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</w:p>
          <w:p w:rsidR="00877C36" w:rsidRPr="00E303EB" w:rsidRDefault="00877C36" w:rsidP="00170FEB">
            <w:pPr>
              <w:spacing w:line="480" w:lineRule="auto"/>
              <w:jc w:val="both"/>
              <w:rPr>
                <w:color w:val="222222"/>
                <w:shd w:val="clear" w:color="auto" w:fill="FFFFFF"/>
                <w:lang w:val="en-US"/>
              </w:rPr>
            </w:pPr>
            <w:r w:rsidRPr="00E303EB">
              <w:rPr>
                <w:color w:val="222222"/>
                <w:shd w:val="clear" w:color="auto" w:fill="FFFFFF"/>
                <w:lang w:val="en-US"/>
              </w:rPr>
              <w:t xml:space="preserve">        (</w:t>
            </w:r>
            <w:r>
              <w:rPr>
                <w:color w:val="222222"/>
                <w:shd w:val="clear" w:color="auto" w:fill="FFFFFF"/>
                <w:lang w:val="en-US"/>
              </w:rPr>
              <w:t xml:space="preserve">Choose a score from </w:t>
            </w:r>
            <w:r w:rsidRPr="00E303EB">
              <w:rPr>
                <w:color w:val="222222"/>
                <w:shd w:val="clear" w:color="auto" w:fill="FFFFFF"/>
                <w:lang w:val="en-US"/>
              </w:rPr>
              <w:t>0</w:t>
            </w:r>
            <w:r>
              <w:rPr>
                <w:color w:val="222222"/>
                <w:shd w:val="clear" w:color="auto" w:fill="FFFFFF"/>
                <w:lang w:val="en-US"/>
              </w:rPr>
              <w:t xml:space="preserve"> to 5, where 0</w:t>
            </w:r>
            <w:r w:rsidRPr="00E303EB">
              <w:rPr>
                <w:color w:val="222222"/>
                <w:shd w:val="clear" w:color="auto" w:fill="FFFFFF"/>
                <w:lang w:val="en-US"/>
              </w:rPr>
              <w:t xml:space="preserve">= never </w:t>
            </w:r>
            <w:r>
              <w:rPr>
                <w:color w:val="222222"/>
                <w:shd w:val="clear" w:color="auto" w:fill="FFFFFF"/>
                <w:lang w:val="en-US"/>
              </w:rPr>
              <w:t xml:space="preserve">and </w:t>
            </w:r>
            <w:r w:rsidRPr="00E303EB">
              <w:rPr>
                <w:color w:val="222222"/>
                <w:shd w:val="clear" w:color="auto" w:fill="FFFFFF"/>
                <w:lang w:val="en-US"/>
              </w:rPr>
              <w:t>5</w:t>
            </w:r>
            <w:r>
              <w:rPr>
                <w:color w:val="222222"/>
                <w:shd w:val="clear" w:color="auto" w:fill="FFFFFF"/>
                <w:lang w:val="en-US"/>
              </w:rPr>
              <w:t>=</w:t>
            </w:r>
            <w:r w:rsidRPr="00E303EB">
              <w:rPr>
                <w:color w:val="222222"/>
                <w:shd w:val="clear" w:color="auto" w:fill="FFFFFF"/>
                <w:lang w:val="en-US"/>
              </w:rPr>
              <w:t xml:space="preserve"> always)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ow often did your professors perform lessons in which you had previously received educational support materials (flipped classroom)?</w:t>
            </w:r>
          </w:p>
          <w:p w:rsidR="00877C36" w:rsidRPr="005D081B" w:rsidRDefault="00877C36" w:rsidP="00170FEB">
            <w:pPr>
              <w:pStyle w:val="Paragrafoelenco"/>
              <w:spacing w:line="480" w:lineRule="auto"/>
              <w:ind w:left="502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5D081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(Choose a score from 0 to 5, where 0= never and 5= always)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ow often did your professors perform lessons in which you could participate in problem solving of clinical cases?</w:t>
            </w:r>
          </w:p>
          <w:p w:rsidR="00877C36" w:rsidRPr="00E303EB" w:rsidRDefault="00877C36" w:rsidP="00170FEB">
            <w:pPr>
              <w:pStyle w:val="Paragrafoelenco"/>
              <w:spacing w:line="480" w:lineRule="auto"/>
              <w:ind w:left="502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5D081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(Choose a score from 0 to 5, where 0= never and 5= always)</w:t>
            </w:r>
          </w:p>
        </w:tc>
      </w:tr>
      <w:tr w:rsidR="00877C36" w:rsidTr="00170FEB">
        <w:tc>
          <w:tcPr>
            <w:tcW w:w="9622" w:type="dxa"/>
          </w:tcPr>
          <w:p w:rsidR="00877C36" w:rsidRPr="005D081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Did your professors provide you additional materials to deepen your lessons (such as slides, scientific manuscripts, clinical cases)?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Yes, more than 50% of professors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Yes, less than 50% of professors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No</w:t>
            </w:r>
          </w:p>
        </w:tc>
      </w:tr>
      <w:tr w:rsidR="00877C36" w:rsidTr="00170FEB">
        <w:tc>
          <w:tcPr>
            <w:tcW w:w="9622" w:type="dxa"/>
          </w:tcPr>
          <w:p w:rsidR="00877C36" w:rsidRPr="005D081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During distance lessons, professors managed to promote my attention…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Never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Sometimes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Often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Always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ow many hours on average per week did you attend distance lessons?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5D081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Follow online lessons was….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More comfortable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More </w:t>
            </w:r>
            <w:r w:rsidR="00581A8D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elaxing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No differences with in-class lessons</w:t>
            </w:r>
          </w:p>
        </w:tc>
      </w:tr>
      <w:tr w:rsidR="00877C36" w:rsidTr="00170FEB">
        <w:tc>
          <w:tcPr>
            <w:tcW w:w="9622" w:type="dxa"/>
          </w:tcPr>
          <w:p w:rsidR="00877C36" w:rsidRPr="005D081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lastRenderedPageBreak/>
              <w:t xml:space="preserve"> </w:t>
            </w: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At the end of day, compared to in-class lessons, physical fatigue has….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5D081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emained</w:t>
            </w: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 unchang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Improv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Worsened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5D081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During online lessons…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I could stay focus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I occasionally got distract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I distracted myself more than during traditional lessons</w:t>
            </w:r>
          </w:p>
        </w:tc>
      </w:tr>
      <w:tr w:rsidR="00877C36" w:rsidTr="00170FEB">
        <w:tc>
          <w:tcPr>
            <w:tcW w:w="9622" w:type="dxa"/>
          </w:tcPr>
          <w:p w:rsidR="00877C36" w:rsidRPr="005D081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Compared to in-class lessons the possibility to interact with the professors has….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emained unchang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Improv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Worsened</w:t>
            </w:r>
          </w:p>
        </w:tc>
      </w:tr>
      <w:tr w:rsidR="00877C36" w:rsidTr="00170FEB">
        <w:tc>
          <w:tcPr>
            <w:tcW w:w="9622" w:type="dxa"/>
          </w:tcPr>
          <w:p w:rsidR="00877C36" w:rsidRPr="005D081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The quality and quantity of knowledge you could </w:t>
            </w:r>
            <w:proofErr w:type="spellStart"/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a</w:t>
            </w:r>
            <w:r w:rsidR="00307819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c</w:t>
            </w: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quired</w:t>
            </w:r>
            <w:proofErr w:type="spellEnd"/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, compared to in-class lessons has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….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emained unchang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Improved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Worsened</w:t>
            </w:r>
          </w:p>
        </w:tc>
      </w:tr>
      <w:tr w:rsidR="00877C36" w:rsidTr="00170FEB">
        <w:tc>
          <w:tcPr>
            <w:tcW w:w="9622" w:type="dxa"/>
          </w:tcPr>
          <w:p w:rsidR="00877C36" w:rsidRPr="005D081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Are you afraid that your level of knowledge could decrea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by continuing </w:t>
            </w: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distance </w:t>
            </w:r>
            <w:proofErr w:type="gramStart"/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lessons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?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(Choose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one of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he</w:t>
            </w:r>
            <w:r w:rsidRPr="005D081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 xml:space="preserve"> alternatives).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Yes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No</w:t>
            </w:r>
          </w:p>
          <w:p w:rsidR="00877C36" w:rsidRPr="00E303EB" w:rsidRDefault="00877C36" w:rsidP="00877C3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I don’t know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What is your overall level of satisfaction about distance education?</w:t>
            </w:r>
          </w:p>
          <w:p w:rsidR="00877C36" w:rsidRPr="00E303EB" w:rsidRDefault="00877C36" w:rsidP="00170FEB">
            <w:pPr>
              <w:pStyle w:val="Paragrafoelenco"/>
              <w:spacing w:line="480" w:lineRule="auto"/>
              <w:ind w:left="502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lastRenderedPageBreak/>
              <w:t>(</w:t>
            </w:r>
            <w:r w:rsidRPr="005D081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Choose a score from </w:t>
            </w: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 to 10, where 0</w:t>
            </w: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= I am not satisfied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and</w:t>
            </w: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 10= I am very satisfied)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lastRenderedPageBreak/>
              <w:t>What would you change to improve your distance lessons?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What was the best aspect of distance education?</w:t>
            </w:r>
          </w:p>
        </w:tc>
      </w:tr>
      <w:tr w:rsidR="00877C36" w:rsidRPr="00581A8D" w:rsidTr="00170FEB">
        <w:tc>
          <w:tcPr>
            <w:tcW w:w="9622" w:type="dxa"/>
          </w:tcPr>
          <w:p w:rsidR="00877C36" w:rsidRPr="00E303EB" w:rsidRDefault="00877C36" w:rsidP="00877C3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E303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  <w:lang w:val="en-US"/>
              </w:rPr>
              <w:t>What was the worst aspect of distance education</w:t>
            </w:r>
            <w:r w:rsidRPr="00E303E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?</w:t>
            </w:r>
          </w:p>
        </w:tc>
      </w:tr>
    </w:tbl>
    <w:p w:rsidR="00877C36" w:rsidRDefault="00877C36" w:rsidP="00877C36">
      <w:pPr>
        <w:spacing w:line="480" w:lineRule="auto"/>
        <w:jc w:val="both"/>
        <w:rPr>
          <w:color w:val="222222"/>
          <w:shd w:val="clear" w:color="auto" w:fill="FFFFFF"/>
          <w:lang w:val="en-US"/>
        </w:rPr>
      </w:pPr>
    </w:p>
    <w:p w:rsidR="00981BCE" w:rsidRPr="00877C36" w:rsidRDefault="00307819">
      <w:pPr>
        <w:rPr>
          <w:lang w:val="en-US"/>
        </w:rPr>
      </w:pPr>
    </w:p>
    <w:sectPr w:rsidR="00981BCE" w:rsidRPr="00877C36" w:rsidSect="001163C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966030"/>
    <w:multiLevelType w:val="hybridMultilevel"/>
    <w:tmpl w:val="4044FD1A"/>
    <w:lvl w:ilvl="0" w:tplc="0410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C2367"/>
    <w:multiLevelType w:val="hybridMultilevel"/>
    <w:tmpl w:val="4A6455D0"/>
    <w:lvl w:ilvl="0" w:tplc="A98862A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C36"/>
    <w:rsid w:val="001163CD"/>
    <w:rsid w:val="002770B1"/>
    <w:rsid w:val="00307819"/>
    <w:rsid w:val="00581A8D"/>
    <w:rsid w:val="00877C36"/>
    <w:rsid w:val="00E8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B7D9F4"/>
  <w15:chartTrackingRefBased/>
  <w15:docId w15:val="{C87CB2FA-3DE3-7843-8B22-45ED8D2F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7C3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77C3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Grigliatabella">
    <w:name w:val="Table Grid"/>
    <w:basedOn w:val="Tabellanormale"/>
    <w:uiPriority w:val="39"/>
    <w:rsid w:val="00877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7168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87168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7</Words>
  <Characters>2417</Characters>
  <Application>Microsoft Office Word</Application>
  <DocSecurity>0</DocSecurity>
  <Lines>34</Lines>
  <Paragraphs>3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i Giacomo</dc:creator>
  <cp:keywords/>
  <dc:description/>
  <cp:lastModifiedBy>Paola Di Giacomo</cp:lastModifiedBy>
  <cp:revision>2</cp:revision>
  <dcterms:created xsi:type="dcterms:W3CDTF">2021-06-06T20:19:00Z</dcterms:created>
  <dcterms:modified xsi:type="dcterms:W3CDTF">2021-06-06T20:19:00Z</dcterms:modified>
</cp:coreProperties>
</file>